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423E3" w14:textId="0B6D34AC" w:rsidR="00F26728" w:rsidRPr="006720BA" w:rsidRDefault="008010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I </w:t>
      </w:r>
      <w:r w:rsidR="00EF7E28" w:rsidRPr="006720BA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="00EF7E28" w:rsidRPr="006720BA">
        <w:rPr>
          <w:rFonts w:ascii="Times New Roman" w:hAnsi="Times New Roman" w:cs="Times New Roman"/>
          <w:sz w:val="20"/>
          <w:szCs w:val="20"/>
        </w:rPr>
        <w:t>. D</w:t>
      </w:r>
      <w:r w:rsidR="00EF7E28" w:rsidRPr="006720BA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3B1CAC" w:rsidRPr="006720BA">
        <w:rPr>
          <w:rFonts w:ascii="Times New Roman" w:hAnsi="Times New Roman" w:cs="Times New Roman"/>
          <w:sz w:val="20"/>
          <w:szCs w:val="20"/>
        </w:rPr>
        <w:t xml:space="preserve"> (</w:t>
      </w:r>
      <w:r w:rsidR="00EF611E" w:rsidRPr="006720BA">
        <w:rPr>
          <w:rFonts w:ascii="Times New Roman" w:hAnsi="Times New Roman" w:cs="Times New Roman"/>
          <w:sz w:val="20"/>
          <w:szCs w:val="20"/>
        </w:rPr>
        <w:t>dose</w:t>
      </w:r>
      <w:r w:rsidR="00EF611E">
        <w:rPr>
          <w:rFonts w:ascii="Times New Roman" w:hAnsi="Times New Roman" w:cs="Times New Roman"/>
          <w:sz w:val="20"/>
          <w:szCs w:val="20"/>
        </w:rPr>
        <w:t xml:space="preserve"> required for</w:t>
      </w:r>
      <w:r w:rsidR="00EF611E" w:rsidRPr="006720BA">
        <w:rPr>
          <w:rFonts w:ascii="Times New Roman" w:hAnsi="Times New Roman" w:cs="Times New Roman"/>
          <w:sz w:val="20"/>
          <w:szCs w:val="20"/>
        </w:rPr>
        <w:t xml:space="preserve"> </w:t>
      </w:r>
      <w:r w:rsidR="003B1CAC" w:rsidRPr="006720BA">
        <w:rPr>
          <w:rFonts w:ascii="Times New Roman" w:hAnsi="Times New Roman" w:cs="Times New Roman"/>
          <w:sz w:val="20"/>
          <w:szCs w:val="20"/>
        </w:rPr>
        <w:t>10% relative survival)</w:t>
      </w:r>
      <w:r w:rsidR="00EF7E28" w:rsidRPr="006720BA">
        <w:rPr>
          <w:rFonts w:ascii="Times New Roman" w:hAnsi="Times New Roman" w:cs="Times New Roman"/>
          <w:sz w:val="20"/>
          <w:szCs w:val="20"/>
        </w:rPr>
        <w:t xml:space="preserve">, </w:t>
      </w:r>
      <w:r w:rsidR="003C5ADD" w:rsidRPr="006720BA">
        <w:rPr>
          <w:rFonts w:ascii="Times New Roman" w:hAnsi="Times New Roman" w:cs="Times New Roman"/>
          <w:sz w:val="20"/>
          <w:szCs w:val="20"/>
        </w:rPr>
        <w:t>relative biological effectiveness (</w:t>
      </w:r>
      <w:r w:rsidR="00EF7E28" w:rsidRPr="006720BA">
        <w:rPr>
          <w:rFonts w:ascii="Times New Roman" w:hAnsi="Times New Roman" w:cs="Times New Roman"/>
          <w:sz w:val="20"/>
          <w:szCs w:val="20"/>
        </w:rPr>
        <w:t>RBE</w:t>
      </w:r>
      <w:r w:rsidR="003C5ADD" w:rsidRPr="006720BA">
        <w:rPr>
          <w:rFonts w:ascii="Times New Roman" w:hAnsi="Times New Roman" w:cs="Times New Roman"/>
          <w:sz w:val="20"/>
          <w:szCs w:val="20"/>
        </w:rPr>
        <w:t>)</w:t>
      </w:r>
      <w:r w:rsidR="00EF7E28" w:rsidRPr="006720BA">
        <w:rPr>
          <w:rFonts w:ascii="Times New Roman" w:hAnsi="Times New Roman" w:cs="Times New Roman"/>
          <w:sz w:val="20"/>
          <w:szCs w:val="20"/>
        </w:rPr>
        <w:t xml:space="preserve"> and </w:t>
      </w:r>
      <w:r w:rsidR="003E4580" w:rsidRPr="006720BA">
        <w:rPr>
          <w:rFonts w:ascii="Times New Roman" w:hAnsi="Times New Roman" w:cs="Times New Roman"/>
          <w:sz w:val="20"/>
          <w:szCs w:val="20"/>
        </w:rPr>
        <w:t>HDAC</w:t>
      </w:r>
      <w:r w:rsidR="005D7897">
        <w:rPr>
          <w:rFonts w:ascii="Times New Roman" w:hAnsi="Times New Roman" w:cs="Times New Roman"/>
          <w:sz w:val="20"/>
          <w:szCs w:val="20"/>
        </w:rPr>
        <w:t>i</w:t>
      </w:r>
      <w:r w:rsidR="003E4580" w:rsidRPr="006720BA">
        <w:rPr>
          <w:rFonts w:ascii="Times New Roman" w:hAnsi="Times New Roman" w:cs="Times New Roman"/>
          <w:sz w:val="20"/>
          <w:szCs w:val="20"/>
        </w:rPr>
        <w:t xml:space="preserve"> </w:t>
      </w:r>
      <w:r w:rsidR="003C5ADD" w:rsidRPr="006720BA">
        <w:rPr>
          <w:rFonts w:ascii="Times New Roman" w:hAnsi="Times New Roman" w:cs="Times New Roman"/>
          <w:sz w:val="20"/>
          <w:szCs w:val="20"/>
        </w:rPr>
        <w:t xml:space="preserve">sensitization enhancement ratio (SER) </w:t>
      </w:r>
      <w:r w:rsidR="00EF7E28" w:rsidRPr="006720BA">
        <w:rPr>
          <w:rFonts w:ascii="Times New Roman" w:hAnsi="Times New Roman" w:cs="Times New Roman"/>
          <w:sz w:val="20"/>
          <w:szCs w:val="20"/>
        </w:rPr>
        <w:t xml:space="preserve">values for </w:t>
      </w:r>
      <w:r w:rsidR="00AF7FD5" w:rsidRPr="006720BA">
        <w:rPr>
          <w:rFonts w:ascii="Times New Roman" w:hAnsi="Times New Roman" w:cs="Times New Roman"/>
          <w:sz w:val="20"/>
          <w:szCs w:val="20"/>
        </w:rPr>
        <w:t xml:space="preserve">Bragg plateau </w:t>
      </w:r>
      <w:r w:rsidR="00EF7E28" w:rsidRPr="006720BA">
        <w:rPr>
          <w:rFonts w:ascii="Times New Roman" w:hAnsi="Times New Roman" w:cs="Times New Roman"/>
          <w:sz w:val="20"/>
          <w:szCs w:val="20"/>
        </w:rPr>
        <w:t xml:space="preserve">250 MeV proton, 290 MeV/n C-12 ion and 350 MeV/n O-16 ion irradiations (relative to cesium-137 </w:t>
      </w:r>
      <w:r w:rsidR="00733B95" w:rsidRPr="006720BA">
        <w:rPr>
          <w:rFonts w:ascii="Times New Roman" w:hAnsi="Times New Roman" w:cs="Times New Roman"/>
          <w:sz w:val="20"/>
          <w:szCs w:val="20"/>
        </w:rPr>
        <w:t>γ-ray</w:t>
      </w:r>
      <w:r w:rsidR="00EF7E28" w:rsidRPr="006720BA">
        <w:rPr>
          <w:rFonts w:ascii="Times New Roman" w:hAnsi="Times New Roman" w:cs="Times New Roman"/>
          <w:sz w:val="20"/>
          <w:szCs w:val="20"/>
        </w:rPr>
        <w:t xml:space="preserve"> irradiations) of G0/G1-phase NFF28 </w:t>
      </w:r>
      <w:r w:rsidR="00000774" w:rsidRPr="006720BA">
        <w:rPr>
          <w:rFonts w:ascii="Times New Roman" w:hAnsi="Times New Roman" w:cs="Times New Roman"/>
          <w:sz w:val="20"/>
          <w:szCs w:val="20"/>
        </w:rPr>
        <w:t xml:space="preserve">apparently normal </w:t>
      </w:r>
      <w:r w:rsidR="00EF7E28" w:rsidRPr="006720BA">
        <w:rPr>
          <w:rFonts w:ascii="Times New Roman" w:hAnsi="Times New Roman" w:cs="Times New Roman"/>
          <w:sz w:val="20"/>
          <w:szCs w:val="20"/>
        </w:rPr>
        <w:t xml:space="preserve">fibroblasts and </w:t>
      </w:r>
      <w:r w:rsidR="00F35FB6">
        <w:rPr>
          <w:rFonts w:ascii="Times New Roman" w:hAnsi="Times New Roman" w:cs="Times New Roman"/>
          <w:sz w:val="20"/>
          <w:szCs w:val="20"/>
        </w:rPr>
        <w:t xml:space="preserve">asynchronously-growing </w:t>
      </w:r>
      <w:r w:rsidR="00EF7E28" w:rsidRPr="006720BA">
        <w:rPr>
          <w:rFonts w:ascii="Times New Roman" w:hAnsi="Times New Roman" w:cs="Times New Roman"/>
          <w:sz w:val="20"/>
          <w:szCs w:val="20"/>
        </w:rPr>
        <w:t>A549 lung carcinoma, U2OS osteosarcoma, and U87</w:t>
      </w:r>
      <w:r w:rsidR="0027188D" w:rsidRPr="006720BA">
        <w:rPr>
          <w:rFonts w:ascii="Times New Roman" w:hAnsi="Times New Roman" w:cs="Times New Roman"/>
          <w:sz w:val="20"/>
          <w:szCs w:val="20"/>
        </w:rPr>
        <w:t>MG</w:t>
      </w:r>
      <w:r w:rsidR="00EF7E28" w:rsidRPr="006720BA">
        <w:rPr>
          <w:rFonts w:ascii="Times New Roman" w:hAnsi="Times New Roman" w:cs="Times New Roman"/>
          <w:sz w:val="20"/>
          <w:szCs w:val="20"/>
        </w:rPr>
        <w:t xml:space="preserve"> malignant glioma cells</w:t>
      </w:r>
      <w:r w:rsidR="00EE0B86" w:rsidRPr="006720BA">
        <w:rPr>
          <w:rFonts w:ascii="Times New Roman" w:hAnsi="Times New Roman" w:cs="Times New Roman"/>
          <w:sz w:val="20"/>
          <w:szCs w:val="20"/>
        </w:rPr>
        <w:t xml:space="preserve"> (mean ± SEM)</w:t>
      </w:r>
      <w:r w:rsidR="00EF7E28" w:rsidRPr="006720BA">
        <w:rPr>
          <w:rFonts w:ascii="Times New Roman" w:hAnsi="Times New Roman" w:cs="Times New Roman"/>
          <w:sz w:val="20"/>
          <w:szCs w:val="20"/>
        </w:rPr>
        <w:t>.</w:t>
      </w:r>
    </w:p>
    <w:p w14:paraId="2C3A10BC" w14:textId="4AA0C4D4" w:rsidR="00F26728" w:rsidRPr="006720BA" w:rsidRDefault="00F2672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26728" w:rsidRPr="006720BA" w14:paraId="64442B5E" w14:textId="77777777" w:rsidTr="00EA18AF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0CE67" w14:textId="58972310" w:rsidR="00F26728" w:rsidRPr="006720BA" w:rsidRDefault="00F26728" w:rsidP="001C6D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B24B9" w14:textId="22865AB7" w:rsidR="00F26728" w:rsidRPr="006720BA" w:rsidRDefault="0033081D" w:rsidP="001C6D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CCF34" w14:textId="60067FD0" w:rsidR="00F26728" w:rsidRPr="006720BA" w:rsidRDefault="0033081D" w:rsidP="001C6D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HDACi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603C9" w14:textId="777843E5" w:rsidR="00F26728" w:rsidRPr="006720BA" w:rsidRDefault="0033081D" w:rsidP="001C6D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C26A4" w14:textId="35E02972" w:rsidR="00F26728" w:rsidRPr="006720BA" w:rsidRDefault="0033081D" w:rsidP="001C6D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31548" w14:textId="0A7AAA11" w:rsidR="00F26728" w:rsidRPr="006720BA" w:rsidRDefault="0033081D" w:rsidP="001C6D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</w:t>
            </w:r>
          </w:p>
        </w:tc>
      </w:tr>
      <w:tr w:rsidR="00024850" w:rsidRPr="006720BA" w14:paraId="1E7B76C8" w14:textId="77777777" w:rsidTr="00EA18AF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8BD51F0" w14:textId="7DB7719C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F28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1A054421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eV</w:t>
            </w:r>
          </w:p>
          <w:p w14:paraId="41FD4299" w14:textId="571370B1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BF0BC54" w14:textId="2A50DC66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D75A6B3" w14:textId="610AB5BB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 ± 0.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589061B" w14:textId="733A9C01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± 0.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BC14EB" w14:textId="2B8B255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024850" w:rsidRPr="006720BA" w14:paraId="01B0B1B1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0188905B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F16A149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236707F" w14:textId="6592F78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0D868AA3" w14:textId="2DEA405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1 ± 0.18</w:t>
            </w:r>
          </w:p>
        </w:tc>
        <w:tc>
          <w:tcPr>
            <w:tcW w:w="1559" w:type="dxa"/>
            <w:vAlign w:val="center"/>
          </w:tcPr>
          <w:p w14:paraId="7D81422A" w14:textId="684B1E0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± 0.06</w:t>
            </w:r>
          </w:p>
        </w:tc>
        <w:tc>
          <w:tcPr>
            <w:tcW w:w="1559" w:type="dxa"/>
            <w:vAlign w:val="center"/>
          </w:tcPr>
          <w:p w14:paraId="62D432E0" w14:textId="639E8F7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± 0.09</w:t>
            </w:r>
          </w:p>
        </w:tc>
      </w:tr>
      <w:tr w:rsidR="00024850" w:rsidRPr="006720BA" w14:paraId="441F58FB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729D7F81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1F317E84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8CF41BA" w14:textId="3AF3B1F3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52196A1D" w14:textId="684F5B1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 ± 0.18</w:t>
            </w:r>
          </w:p>
        </w:tc>
        <w:tc>
          <w:tcPr>
            <w:tcW w:w="1559" w:type="dxa"/>
            <w:vAlign w:val="center"/>
          </w:tcPr>
          <w:p w14:paraId="3408C9CE" w14:textId="3AA977E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± 0.07</w:t>
            </w:r>
          </w:p>
        </w:tc>
        <w:tc>
          <w:tcPr>
            <w:tcW w:w="1559" w:type="dxa"/>
            <w:vAlign w:val="center"/>
          </w:tcPr>
          <w:p w14:paraId="5032B38F" w14:textId="424A289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± 0.09</w:t>
            </w:r>
          </w:p>
        </w:tc>
      </w:tr>
      <w:tr w:rsidR="00024850" w:rsidRPr="006720BA" w14:paraId="31C1C68B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01A55B78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FB2CC9B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960311F" w14:textId="77C3EFEC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A495D43" w14:textId="2E21077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 ± 0.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8B9581" w14:textId="61E45B66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± 0.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F3383F" w14:textId="3E0124E6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± 0.10</w:t>
            </w:r>
          </w:p>
        </w:tc>
      </w:tr>
      <w:tr w:rsidR="00024850" w:rsidRPr="006720BA" w14:paraId="79638E0F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71EA8D7F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191FE06A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 MeV/n</w:t>
            </w:r>
          </w:p>
          <w:p w14:paraId="4E433A85" w14:textId="76F111C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12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428E40D" w14:textId="49A1BA07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FC17122" w14:textId="2325755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 ± 0.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1DF7D9" w14:textId="1C246EFD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± 0.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7BA1926" w14:textId="37BD5BC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024850" w:rsidRPr="006720BA" w14:paraId="1EFFD84A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7B4DCBAF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28BEAB0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7CB7545A" w14:textId="54AACCC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202BE8A0" w14:textId="3FAEBC30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 ± 0.07</w:t>
            </w:r>
          </w:p>
        </w:tc>
        <w:tc>
          <w:tcPr>
            <w:tcW w:w="1559" w:type="dxa"/>
            <w:vAlign w:val="center"/>
          </w:tcPr>
          <w:p w14:paraId="4F87F334" w14:textId="7CF4A668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± 0.03</w:t>
            </w:r>
          </w:p>
        </w:tc>
        <w:tc>
          <w:tcPr>
            <w:tcW w:w="1559" w:type="dxa"/>
            <w:vAlign w:val="center"/>
          </w:tcPr>
          <w:p w14:paraId="2D89EAC2" w14:textId="145934A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± 0.03</w:t>
            </w:r>
          </w:p>
        </w:tc>
      </w:tr>
      <w:tr w:rsidR="00024850" w:rsidRPr="006720BA" w14:paraId="4CF921A8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5819511E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5E49DB9D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27B0F91" w14:textId="377FE430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56111F57" w14:textId="0425F2F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 ± 0.08</w:t>
            </w:r>
          </w:p>
        </w:tc>
        <w:tc>
          <w:tcPr>
            <w:tcW w:w="1559" w:type="dxa"/>
            <w:vAlign w:val="center"/>
          </w:tcPr>
          <w:p w14:paraId="69EC3B7F" w14:textId="265BD54C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± 0.05</w:t>
            </w:r>
          </w:p>
        </w:tc>
        <w:tc>
          <w:tcPr>
            <w:tcW w:w="1559" w:type="dxa"/>
            <w:vAlign w:val="center"/>
          </w:tcPr>
          <w:p w14:paraId="26B370BF" w14:textId="13EEEA79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± 0.03</w:t>
            </w:r>
          </w:p>
        </w:tc>
      </w:tr>
      <w:tr w:rsidR="00024850" w:rsidRPr="006720BA" w14:paraId="57EA3BEE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0C8D14CF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1B63F675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4F2B540" w14:textId="4061C7C0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E2054C8" w14:textId="3075A36B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 ± 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9615226" w14:textId="27E2D05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± 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5995F4F" w14:textId="12D5C61B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± 0.03</w:t>
            </w:r>
          </w:p>
        </w:tc>
      </w:tr>
      <w:tr w:rsidR="00024850" w:rsidRPr="006720BA" w14:paraId="0BE9A531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5009F852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61B0313E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 MeV/n</w:t>
            </w:r>
          </w:p>
          <w:p w14:paraId="298839FB" w14:textId="3F5E049F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-16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A252401" w14:textId="24E0A44A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DE321B1" w14:textId="22D5EB1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 ± 0.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904948" w14:textId="32717EA9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± 0.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584206" w14:textId="1C3022F1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E225DB" w:rsidRPr="006720BA" w14:paraId="40FE3232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1D730771" w14:textId="77777777" w:rsidR="00E225DB" w:rsidRPr="006720BA" w:rsidRDefault="00E225DB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0F14E32" w14:textId="77777777" w:rsidR="00E225DB" w:rsidRPr="006720BA" w:rsidRDefault="00E225DB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451AD55" w14:textId="2EF9EDE3" w:rsidR="00E225DB" w:rsidRPr="006720BA" w:rsidRDefault="00E225DB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6C734F32" w14:textId="3A41D077" w:rsidR="00E225DB" w:rsidRPr="006720BA" w:rsidRDefault="00EC5358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751EA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± 0.</w:t>
            </w:r>
            <w:r w:rsidR="00751EA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559" w:type="dxa"/>
            <w:vAlign w:val="center"/>
          </w:tcPr>
          <w:p w14:paraId="1EB22FA5" w14:textId="5A2F7CBF" w:rsidR="00E225DB" w:rsidRPr="006720BA" w:rsidRDefault="00AB165F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CC126C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C0E5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4</w:t>
            </w:r>
          </w:p>
        </w:tc>
        <w:tc>
          <w:tcPr>
            <w:tcW w:w="1559" w:type="dxa"/>
            <w:vAlign w:val="center"/>
          </w:tcPr>
          <w:p w14:paraId="34DA97CC" w14:textId="2CA4FE14" w:rsidR="00E225DB" w:rsidRPr="006720BA" w:rsidRDefault="0017292F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3631F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C0E5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2</w:t>
            </w:r>
          </w:p>
        </w:tc>
      </w:tr>
      <w:tr w:rsidR="00E225DB" w:rsidRPr="006720BA" w14:paraId="568CF095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72D86DC5" w14:textId="77777777" w:rsidR="00E225DB" w:rsidRPr="006720BA" w:rsidRDefault="00E225DB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3F814F3" w14:textId="77777777" w:rsidR="00E225DB" w:rsidRPr="006720BA" w:rsidRDefault="00E225DB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F48AE2F" w14:textId="4527F56E" w:rsidR="00E225DB" w:rsidRPr="006720BA" w:rsidRDefault="00E225DB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724EF6F2" w14:textId="43A2B378" w:rsidR="00E225DB" w:rsidRPr="006720BA" w:rsidRDefault="00EC5358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751EA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± 0.</w:t>
            </w:r>
            <w:r w:rsidR="00751EA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559" w:type="dxa"/>
            <w:vAlign w:val="center"/>
          </w:tcPr>
          <w:p w14:paraId="5A6492C1" w14:textId="0BD4B8D0" w:rsidR="00E225DB" w:rsidRPr="006720BA" w:rsidRDefault="000B795D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607E81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C0E5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4</w:t>
            </w:r>
          </w:p>
        </w:tc>
        <w:tc>
          <w:tcPr>
            <w:tcW w:w="1559" w:type="dxa"/>
            <w:vAlign w:val="center"/>
          </w:tcPr>
          <w:p w14:paraId="5F5EE53B" w14:textId="3A34E085" w:rsidR="00E225DB" w:rsidRPr="006720BA" w:rsidRDefault="0017292F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3631F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C0E5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4</w:t>
            </w:r>
          </w:p>
        </w:tc>
      </w:tr>
      <w:tr w:rsidR="00E225DB" w:rsidRPr="006720BA" w14:paraId="47045B76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77F67066" w14:textId="77777777" w:rsidR="00E225DB" w:rsidRPr="006720BA" w:rsidRDefault="00E225DB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4442E4F4" w14:textId="77777777" w:rsidR="00E225DB" w:rsidRPr="006720BA" w:rsidRDefault="00E225DB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5562DB2" w14:textId="28FF603E" w:rsidR="00E225DB" w:rsidRPr="006720BA" w:rsidRDefault="00E225DB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623E353" w14:textId="21A7B257" w:rsidR="00E225DB" w:rsidRPr="006720BA" w:rsidRDefault="00EC5358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  <w:r w:rsidR="00751EA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751EA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D4C2F1" w14:textId="3609B51C" w:rsidR="00E225DB" w:rsidRPr="006720BA" w:rsidRDefault="008E4C69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10088F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C0E5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475E95" w14:textId="52409E32" w:rsidR="00E225DB" w:rsidRPr="006720BA" w:rsidRDefault="00235A9F" w:rsidP="003308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3631FD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C0E58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4</w:t>
            </w:r>
          </w:p>
        </w:tc>
      </w:tr>
      <w:tr w:rsidR="00024850" w:rsidRPr="006720BA" w14:paraId="09542510" w14:textId="77777777" w:rsidTr="00EA18AF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0D3595D6" w14:textId="6459E341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549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41411206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eV</w:t>
            </w:r>
          </w:p>
          <w:p w14:paraId="5BC1EFA8" w14:textId="785D464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A13F3B9" w14:textId="3ADEE326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A79C511" w14:textId="1A9A039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0 ± 0.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C89F43F" w14:textId="64AA5A29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± 0.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6BCAE8" w14:textId="6FD9D94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024850" w:rsidRPr="006720BA" w14:paraId="2ACF72C7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7C1E972C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C9A7450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C6CE853" w14:textId="5D81EC6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491961AA" w14:textId="4A5B5503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 ± 0.45</w:t>
            </w:r>
          </w:p>
        </w:tc>
        <w:tc>
          <w:tcPr>
            <w:tcW w:w="1559" w:type="dxa"/>
            <w:vAlign w:val="center"/>
          </w:tcPr>
          <w:p w14:paraId="6DC4825C" w14:textId="45908243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± 0.07</w:t>
            </w:r>
          </w:p>
        </w:tc>
        <w:tc>
          <w:tcPr>
            <w:tcW w:w="1559" w:type="dxa"/>
            <w:vAlign w:val="center"/>
          </w:tcPr>
          <w:p w14:paraId="26C9E7D4" w14:textId="7B797C58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± 0.12</w:t>
            </w:r>
          </w:p>
        </w:tc>
      </w:tr>
      <w:tr w:rsidR="00024850" w:rsidRPr="006720BA" w14:paraId="20C5DC6D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7373100F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203C1280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B9E8680" w14:textId="5C570F1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4B9AB9B6" w14:textId="1D0BC48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5 ± 0.53</w:t>
            </w:r>
          </w:p>
        </w:tc>
        <w:tc>
          <w:tcPr>
            <w:tcW w:w="1559" w:type="dxa"/>
            <w:vAlign w:val="center"/>
          </w:tcPr>
          <w:p w14:paraId="09D35376" w14:textId="3A3E604D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± 0.05</w:t>
            </w:r>
          </w:p>
        </w:tc>
        <w:tc>
          <w:tcPr>
            <w:tcW w:w="1559" w:type="dxa"/>
            <w:vAlign w:val="center"/>
          </w:tcPr>
          <w:p w14:paraId="0B358F44" w14:textId="3D7AEC83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± 0.08</w:t>
            </w:r>
          </w:p>
        </w:tc>
      </w:tr>
      <w:tr w:rsidR="00024850" w:rsidRPr="006720BA" w14:paraId="0121B8B1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61A60854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99A6A57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3EE4DB0" w14:textId="12EA15B6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8276116" w14:textId="4B24D1C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3 ± 1.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C43E1E" w14:textId="034AB400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± 0.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88FD66C" w14:textId="46823B70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± 0.10</w:t>
            </w:r>
          </w:p>
        </w:tc>
      </w:tr>
      <w:tr w:rsidR="00024850" w:rsidRPr="006720BA" w14:paraId="78F19C78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05B70E69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7FB3AD43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 MeV/n</w:t>
            </w:r>
          </w:p>
          <w:p w14:paraId="5AB076C9" w14:textId="2B0AEB90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12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EC9DB8A" w14:textId="42AE06C7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0F8018A" w14:textId="0C658789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96 ± 0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60051E" w14:textId="2287A46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19 ± 0.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B11EA5" w14:textId="164D3026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024850" w:rsidRPr="006720BA" w14:paraId="2483CF51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680CA399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47ED1619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D759E09" w14:textId="3D6EF07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543CC11F" w14:textId="59E271AC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76 ± 0.05</w:t>
            </w:r>
          </w:p>
        </w:tc>
        <w:tc>
          <w:tcPr>
            <w:tcW w:w="1559" w:type="dxa"/>
            <w:vAlign w:val="center"/>
          </w:tcPr>
          <w:p w14:paraId="39C993DC" w14:textId="27FC3E5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73 ± 0.07</w:t>
            </w:r>
          </w:p>
        </w:tc>
        <w:tc>
          <w:tcPr>
            <w:tcW w:w="1559" w:type="dxa"/>
            <w:vAlign w:val="center"/>
          </w:tcPr>
          <w:p w14:paraId="053A3159" w14:textId="5C4D2FBB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07 ± 0.03</w:t>
            </w:r>
          </w:p>
        </w:tc>
      </w:tr>
      <w:tr w:rsidR="00024850" w:rsidRPr="006720BA" w14:paraId="4B0BF872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6FB521CD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12DEAB57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35FD172" w14:textId="640B5CEB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0DF2B5AB" w14:textId="6C3E372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62 ± 0.07</w:t>
            </w:r>
          </w:p>
        </w:tc>
        <w:tc>
          <w:tcPr>
            <w:tcW w:w="1559" w:type="dxa"/>
            <w:vAlign w:val="center"/>
          </w:tcPr>
          <w:p w14:paraId="33301DE4" w14:textId="406A7726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87 ± 0.08</w:t>
            </w:r>
          </w:p>
        </w:tc>
        <w:tc>
          <w:tcPr>
            <w:tcW w:w="1559" w:type="dxa"/>
            <w:vAlign w:val="center"/>
          </w:tcPr>
          <w:p w14:paraId="57F77337" w14:textId="24531C73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3 ± 0.04</w:t>
            </w:r>
          </w:p>
        </w:tc>
      </w:tr>
      <w:tr w:rsidR="00024850" w:rsidRPr="006720BA" w14:paraId="6BE69018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254703BC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067005D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A85CB0B" w14:textId="22F887D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9CB6E56" w14:textId="669F80DD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02 ± 0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C54D780" w14:textId="3FAE04D9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86 ± 0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DBFF86" w14:textId="53A665C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8 ± 0.04</w:t>
            </w:r>
          </w:p>
        </w:tc>
      </w:tr>
      <w:tr w:rsidR="00024850" w:rsidRPr="006720BA" w14:paraId="223661E6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0732CF73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3E87D60E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 MeV/n</w:t>
            </w:r>
          </w:p>
          <w:p w14:paraId="434D2374" w14:textId="7C2B9EC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-16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155E738" w14:textId="481D2D2A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7940D29" w14:textId="5956731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4.61 ± 0.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5C9B21D" w14:textId="0F448209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41 ± 0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5C2EE23" w14:textId="4B13EB53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705536" w:rsidRPr="006720BA" w14:paraId="42EEDAB3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1B567C57" w14:textId="77777777" w:rsidR="00705536" w:rsidRPr="006720BA" w:rsidRDefault="00705536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5FECC987" w14:textId="77777777" w:rsidR="00705536" w:rsidRPr="006720BA" w:rsidRDefault="00705536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9FC3B87" w14:textId="63B876BF" w:rsidR="00705536" w:rsidRPr="006720BA" w:rsidRDefault="00705536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7C846AB4" w14:textId="6388D50A" w:rsidR="00705536" w:rsidRPr="006720BA" w:rsidRDefault="00BA327D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.15 ± 0.36</w:t>
            </w:r>
          </w:p>
        </w:tc>
        <w:tc>
          <w:tcPr>
            <w:tcW w:w="1559" w:type="dxa"/>
            <w:vAlign w:val="center"/>
          </w:tcPr>
          <w:p w14:paraId="7EFE7239" w14:textId="0C150459" w:rsidR="00705536" w:rsidRPr="006720BA" w:rsidRDefault="00E81497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AA2EF7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7</w:t>
            </w:r>
          </w:p>
        </w:tc>
        <w:tc>
          <w:tcPr>
            <w:tcW w:w="1559" w:type="dxa"/>
            <w:vAlign w:val="center"/>
          </w:tcPr>
          <w:p w14:paraId="0270F836" w14:textId="3B6612FA" w:rsidR="00705536" w:rsidRPr="006720BA" w:rsidRDefault="007E0F97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AA2EF7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7</w:t>
            </w:r>
          </w:p>
        </w:tc>
      </w:tr>
      <w:tr w:rsidR="00705536" w:rsidRPr="006720BA" w14:paraId="6F63CB43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6048EFE0" w14:textId="77777777" w:rsidR="00705536" w:rsidRPr="006720BA" w:rsidRDefault="00705536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692755F7" w14:textId="77777777" w:rsidR="00705536" w:rsidRPr="006720BA" w:rsidRDefault="00705536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2519CCA8" w14:textId="36B05A73" w:rsidR="00705536" w:rsidRPr="006720BA" w:rsidRDefault="00705536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69CD2065" w14:textId="720BDD6B" w:rsidR="00705536" w:rsidRPr="006720BA" w:rsidRDefault="00BA327D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.39 ± 0.35</w:t>
            </w:r>
          </w:p>
        </w:tc>
        <w:tc>
          <w:tcPr>
            <w:tcW w:w="1559" w:type="dxa"/>
            <w:vAlign w:val="center"/>
          </w:tcPr>
          <w:p w14:paraId="7D60BAF3" w14:textId="10702642" w:rsidR="00705536" w:rsidRPr="006720BA" w:rsidRDefault="00E81497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AA2EF7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7</w:t>
            </w:r>
          </w:p>
        </w:tc>
        <w:tc>
          <w:tcPr>
            <w:tcW w:w="1559" w:type="dxa"/>
            <w:vAlign w:val="center"/>
          </w:tcPr>
          <w:p w14:paraId="02F0EA93" w14:textId="66FB4C99" w:rsidR="00705536" w:rsidRPr="006720BA" w:rsidRDefault="007E0F97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AA2EF7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9</w:t>
            </w:r>
          </w:p>
        </w:tc>
      </w:tr>
      <w:tr w:rsidR="00705536" w:rsidRPr="006720BA" w14:paraId="24B80B07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6279BC95" w14:textId="77777777" w:rsidR="00705536" w:rsidRPr="006720BA" w:rsidRDefault="00705536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7344789E" w14:textId="77777777" w:rsidR="00705536" w:rsidRPr="006720BA" w:rsidRDefault="00705536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4D43318" w14:textId="268AB82F" w:rsidR="00705536" w:rsidRPr="006720BA" w:rsidRDefault="00705536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BB8F68F" w14:textId="4972B049" w:rsidR="00705536" w:rsidRPr="006720BA" w:rsidRDefault="00BA327D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4.83 ± 0.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1D7B9CC" w14:textId="1401F1F8" w:rsidR="00705536" w:rsidRPr="006720BA" w:rsidRDefault="00E81497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AA2EF7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FF85AD" w14:textId="4906734A" w:rsidR="00705536" w:rsidRPr="006720BA" w:rsidRDefault="007E0F97" w:rsidP="00705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AA2EF7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9</w:t>
            </w:r>
          </w:p>
        </w:tc>
      </w:tr>
      <w:tr w:rsidR="00024850" w:rsidRPr="006720BA" w14:paraId="40E2B655" w14:textId="77777777" w:rsidTr="00EA18AF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438BD978" w14:textId="5B242C6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U2OS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15E80DCC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eV</w:t>
            </w:r>
          </w:p>
          <w:p w14:paraId="6722A6D6" w14:textId="0265FCD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7673C34" w14:textId="38007CBB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E7D7647" w14:textId="1C6DC28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66 ± 0.3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E2F3E08" w14:textId="6258105D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04 ± 0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6BBA9B" w14:textId="473C0E23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024850" w:rsidRPr="006720BA" w14:paraId="171C3012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5479B59E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5C3946F6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C644008" w14:textId="39A9A246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4CF945A0" w14:textId="029906C8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59 ± 0.11</w:t>
            </w:r>
          </w:p>
        </w:tc>
        <w:tc>
          <w:tcPr>
            <w:tcW w:w="1559" w:type="dxa"/>
            <w:vAlign w:val="center"/>
          </w:tcPr>
          <w:p w14:paraId="11F0F959" w14:textId="6E06CA4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5 ± 0.07</w:t>
            </w:r>
          </w:p>
        </w:tc>
        <w:tc>
          <w:tcPr>
            <w:tcW w:w="1559" w:type="dxa"/>
            <w:vAlign w:val="center"/>
          </w:tcPr>
          <w:p w14:paraId="649A8639" w14:textId="2CBE5A51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02 ± 0.10</w:t>
            </w:r>
          </w:p>
        </w:tc>
      </w:tr>
      <w:tr w:rsidR="00024850" w:rsidRPr="006720BA" w14:paraId="1C33E211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370FBE6A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208BF92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4AA46CA" w14:textId="3BC32DF9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236A8BE0" w14:textId="49CE3D2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81 ± 0.15</w:t>
            </w:r>
          </w:p>
        </w:tc>
        <w:tc>
          <w:tcPr>
            <w:tcW w:w="1559" w:type="dxa"/>
            <w:vAlign w:val="center"/>
          </w:tcPr>
          <w:p w14:paraId="4984D7B5" w14:textId="2CCBB27F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88 ± 0.07</w:t>
            </w:r>
          </w:p>
        </w:tc>
        <w:tc>
          <w:tcPr>
            <w:tcW w:w="1559" w:type="dxa"/>
            <w:vAlign w:val="center"/>
          </w:tcPr>
          <w:p w14:paraId="08541199" w14:textId="0CB4A3E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6 ± 0.10</w:t>
            </w:r>
          </w:p>
        </w:tc>
      </w:tr>
      <w:tr w:rsidR="00024850" w:rsidRPr="006720BA" w14:paraId="6559E7E3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5EA0101A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D96AFE1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58E61CEF" w14:textId="49C77B6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EF0E0A2" w14:textId="53FD52A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94 ± 0.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9E6583B" w14:textId="172C91F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4 ± 0.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4D39DD0" w14:textId="358AB0F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3 ± 0.10</w:t>
            </w:r>
          </w:p>
        </w:tc>
      </w:tr>
      <w:tr w:rsidR="00024850" w:rsidRPr="006720BA" w14:paraId="75C3DD59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71CBF261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7C74AB29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 MeV/n</w:t>
            </w:r>
          </w:p>
          <w:p w14:paraId="381E571E" w14:textId="22D746DF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12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F00F8AE" w14:textId="70D3C55F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35122CB" w14:textId="66E317A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17 ± 0.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AB0C20E" w14:textId="2B5A73D3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75 ± 0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A1153AD" w14:textId="695DAF5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024850" w:rsidRPr="006720BA" w14:paraId="5033C912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1CA3A9FB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4DBCCB63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ED3808F" w14:textId="463C510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72F7E7DB" w14:textId="4593A96D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39 ± 0.14</w:t>
            </w:r>
          </w:p>
        </w:tc>
        <w:tc>
          <w:tcPr>
            <w:tcW w:w="1559" w:type="dxa"/>
            <w:vAlign w:val="center"/>
          </w:tcPr>
          <w:p w14:paraId="2B86AAB4" w14:textId="73609B2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42 ± 0.12</w:t>
            </w:r>
          </w:p>
        </w:tc>
        <w:tc>
          <w:tcPr>
            <w:tcW w:w="1559" w:type="dxa"/>
            <w:vAlign w:val="center"/>
          </w:tcPr>
          <w:p w14:paraId="684F95D4" w14:textId="09E5F2E0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1 ± 0.06</w:t>
            </w:r>
          </w:p>
        </w:tc>
      </w:tr>
      <w:tr w:rsidR="00024850" w:rsidRPr="006720BA" w14:paraId="77B56C83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776B94E9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753C9E49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191493C" w14:textId="12FD46CC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2DB3603C" w14:textId="23A062F8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27 ± 0.12</w:t>
            </w:r>
          </w:p>
        </w:tc>
        <w:tc>
          <w:tcPr>
            <w:tcW w:w="1559" w:type="dxa"/>
            <w:vAlign w:val="center"/>
          </w:tcPr>
          <w:p w14:paraId="557FA4AE" w14:textId="04F67B38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48 ± 0.13</w:t>
            </w:r>
          </w:p>
        </w:tc>
        <w:tc>
          <w:tcPr>
            <w:tcW w:w="1559" w:type="dxa"/>
            <w:vAlign w:val="center"/>
          </w:tcPr>
          <w:p w14:paraId="1CDD7A9C" w14:textId="752A2E1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5 ± 0.06</w:t>
            </w:r>
          </w:p>
        </w:tc>
      </w:tr>
      <w:tr w:rsidR="00024850" w:rsidRPr="006720BA" w14:paraId="0C897AAC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72385FC8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77BF6F91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06280DE2" w14:textId="1991BE01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9A9427C" w14:textId="3AFC168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43 ± 0.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D686F67" w14:textId="12C3B2E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52 ± 0.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86B2E3" w14:textId="483307B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89 ± 0.07</w:t>
            </w:r>
          </w:p>
        </w:tc>
      </w:tr>
      <w:tr w:rsidR="00024850" w:rsidRPr="006720BA" w14:paraId="601FA480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1A237DE1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59F3C775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 MeV/n</w:t>
            </w:r>
          </w:p>
          <w:p w14:paraId="5EA0CE25" w14:textId="7837AF96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-16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A113E20" w14:textId="67FA21DA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28945E9" w14:textId="1D92E2A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54 ± 0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74BF840" w14:textId="4CDA9C4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50 ± 0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87F8BB6" w14:textId="5317506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93072C" w:rsidRPr="006720BA" w14:paraId="51A125B0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689DCED0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913E18D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AC0857C" w14:textId="45F5CA73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26CDC6C8" w14:textId="71BE1B6B" w:rsidR="0093072C" w:rsidRPr="006720BA" w:rsidRDefault="00F46F5D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20 ± 0.06</w:t>
            </w:r>
          </w:p>
        </w:tc>
        <w:tc>
          <w:tcPr>
            <w:tcW w:w="1559" w:type="dxa"/>
            <w:vAlign w:val="center"/>
          </w:tcPr>
          <w:p w14:paraId="3F4FAD3D" w14:textId="54CD2A33" w:rsidR="0093072C" w:rsidRPr="006720BA" w:rsidRDefault="0080065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BC630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11</w:t>
            </w:r>
          </w:p>
        </w:tc>
        <w:tc>
          <w:tcPr>
            <w:tcW w:w="1559" w:type="dxa"/>
            <w:vAlign w:val="center"/>
          </w:tcPr>
          <w:p w14:paraId="6EB5DB0B" w14:textId="27A81FB0" w:rsidR="0093072C" w:rsidRPr="006720BA" w:rsidRDefault="005173D5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BC630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6</w:t>
            </w:r>
          </w:p>
        </w:tc>
      </w:tr>
      <w:tr w:rsidR="0093072C" w:rsidRPr="006720BA" w14:paraId="00C22C87" w14:textId="77777777" w:rsidTr="00EA18AF">
        <w:trPr>
          <w:jc w:val="center"/>
        </w:trPr>
        <w:tc>
          <w:tcPr>
            <w:tcW w:w="1558" w:type="dxa"/>
            <w:vMerge/>
            <w:vAlign w:val="center"/>
          </w:tcPr>
          <w:p w14:paraId="4FFA2E9A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4BDA98EB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1C295A72" w14:textId="016479B8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797F908A" w14:textId="0B269DE5" w:rsidR="0093072C" w:rsidRPr="006720BA" w:rsidRDefault="00F46F5D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20 ± 0.08</w:t>
            </w:r>
          </w:p>
        </w:tc>
        <w:tc>
          <w:tcPr>
            <w:tcW w:w="1559" w:type="dxa"/>
            <w:vAlign w:val="center"/>
          </w:tcPr>
          <w:p w14:paraId="2DD90920" w14:textId="56255D4A" w:rsidR="0093072C" w:rsidRPr="006720BA" w:rsidRDefault="0080065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="00BC630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12</w:t>
            </w:r>
          </w:p>
        </w:tc>
        <w:tc>
          <w:tcPr>
            <w:tcW w:w="1559" w:type="dxa"/>
            <w:vAlign w:val="center"/>
          </w:tcPr>
          <w:p w14:paraId="7A3FE85D" w14:textId="7FE6BA50" w:rsidR="0093072C" w:rsidRPr="006720BA" w:rsidRDefault="005173D5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BC630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8</w:t>
            </w:r>
          </w:p>
        </w:tc>
      </w:tr>
      <w:tr w:rsidR="0093072C" w:rsidRPr="006720BA" w14:paraId="0B7537CD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27055752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12F3BBA2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B71FD56" w14:textId="069E3674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F108AA8" w14:textId="75245BD0" w:rsidR="0093072C" w:rsidRPr="006720BA" w:rsidRDefault="00F46F5D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34 ± 0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A434A2" w14:textId="38F8EEA6" w:rsidR="0093072C" w:rsidRPr="006720BA" w:rsidRDefault="0080065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="00BC630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841061" w14:textId="49C56FE0" w:rsidR="0093072C" w:rsidRPr="006720BA" w:rsidRDefault="005173D5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BC630B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7</w:t>
            </w:r>
          </w:p>
        </w:tc>
      </w:tr>
      <w:tr w:rsidR="00024850" w:rsidRPr="006720BA" w14:paraId="7A01AB7E" w14:textId="77777777" w:rsidTr="00EA18AF">
        <w:trPr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ED24C" w14:textId="24AA4DE9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U87G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4140FA79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eV</w:t>
            </w:r>
          </w:p>
          <w:p w14:paraId="3C9678D7" w14:textId="74D5D151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3A691AA" w14:textId="65928C2B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82F247D" w14:textId="7ACF2960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7.77 ± 0.5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97A175" w14:textId="0A8EB2DF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75 ± 0.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19DB60" w14:textId="0CD5014B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024850" w:rsidRPr="006720BA" w14:paraId="7C4AA7AD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01EE790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3CA62D65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E284A5E" w14:textId="141EF391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7AB9D5BB" w14:textId="3BB34C46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6.82 ± 0.56</w:t>
            </w:r>
          </w:p>
        </w:tc>
        <w:tc>
          <w:tcPr>
            <w:tcW w:w="1559" w:type="dxa"/>
            <w:vAlign w:val="center"/>
          </w:tcPr>
          <w:p w14:paraId="4649621E" w14:textId="47A2543C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72 ± 0.06</w:t>
            </w:r>
          </w:p>
        </w:tc>
        <w:tc>
          <w:tcPr>
            <w:tcW w:w="1559" w:type="dxa"/>
            <w:vAlign w:val="center"/>
          </w:tcPr>
          <w:p w14:paraId="0845E40E" w14:textId="7DB0254B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4 ± 0.12</w:t>
            </w:r>
          </w:p>
        </w:tc>
      </w:tr>
      <w:tr w:rsidR="00024850" w:rsidRPr="006720BA" w14:paraId="5345721C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567A5C76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2F39FEBF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EEEC418" w14:textId="0272BFF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08E5BD57" w14:textId="662D72A8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6.75 ± 0.43</w:t>
            </w:r>
          </w:p>
        </w:tc>
        <w:tc>
          <w:tcPr>
            <w:tcW w:w="1559" w:type="dxa"/>
            <w:vAlign w:val="center"/>
          </w:tcPr>
          <w:p w14:paraId="709D664E" w14:textId="630FA3E3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66 ± 0.05</w:t>
            </w:r>
          </w:p>
        </w:tc>
        <w:tc>
          <w:tcPr>
            <w:tcW w:w="1559" w:type="dxa"/>
            <w:vAlign w:val="center"/>
          </w:tcPr>
          <w:p w14:paraId="616AA4E9" w14:textId="6A7F96A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5 ± 0.11</w:t>
            </w:r>
          </w:p>
        </w:tc>
      </w:tr>
      <w:tr w:rsidR="00024850" w:rsidRPr="006720BA" w14:paraId="6251F794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75DFB747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22870945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317B53E4" w14:textId="073A5838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34E11AA" w14:textId="4A5306CB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.37 ± 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5089DAB" w14:textId="3E5A070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95 ± 0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6958D13" w14:textId="67AE9370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45 ± 0.10</w:t>
            </w:r>
          </w:p>
        </w:tc>
      </w:tr>
      <w:tr w:rsidR="00024850" w:rsidRPr="006720BA" w14:paraId="6F99CEEE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2AB673C8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14:paraId="30C42EFC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 MeV/n</w:t>
            </w:r>
          </w:p>
          <w:p w14:paraId="34847861" w14:textId="714B39FC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12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90AE7F8" w14:textId="2942005B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27200EB" w14:textId="717D5779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47 ± 0.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A99F975" w14:textId="0255E0B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69 ± 0.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03DF49" w14:textId="14CE9FDF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024850" w:rsidRPr="006720BA" w14:paraId="1E1A47F9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593DB39D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2F20681A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9466DAA" w14:textId="7E03718D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6DE9B96B" w14:textId="372D1C6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96 ± 0.35</w:t>
            </w:r>
          </w:p>
        </w:tc>
        <w:tc>
          <w:tcPr>
            <w:tcW w:w="1559" w:type="dxa"/>
            <w:vAlign w:val="center"/>
          </w:tcPr>
          <w:p w14:paraId="3A7B3396" w14:textId="54AD3CE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23 ± 0.11</w:t>
            </w:r>
          </w:p>
        </w:tc>
        <w:tc>
          <w:tcPr>
            <w:tcW w:w="1559" w:type="dxa"/>
            <w:vAlign w:val="center"/>
          </w:tcPr>
          <w:p w14:paraId="2376C2C2" w14:textId="125758DD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0.88 ± 0.10</w:t>
            </w:r>
          </w:p>
        </w:tc>
      </w:tr>
      <w:tr w:rsidR="00024850" w:rsidRPr="006720BA" w14:paraId="328D11B8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4AF3B949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vAlign w:val="center"/>
          </w:tcPr>
          <w:p w14:paraId="031810E5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4D4CDFD5" w14:textId="652825F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1933C287" w14:textId="5703D68B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91 ± 0.10</w:t>
            </w:r>
          </w:p>
        </w:tc>
        <w:tc>
          <w:tcPr>
            <w:tcW w:w="1559" w:type="dxa"/>
            <w:vAlign w:val="center"/>
          </w:tcPr>
          <w:p w14:paraId="71BA7ED8" w14:textId="34D59C2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54 ± 0.06</w:t>
            </w:r>
          </w:p>
        </w:tc>
        <w:tc>
          <w:tcPr>
            <w:tcW w:w="1559" w:type="dxa"/>
            <w:vAlign w:val="center"/>
          </w:tcPr>
          <w:p w14:paraId="1AA12174" w14:textId="16F41654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9 ± 0.10</w:t>
            </w:r>
          </w:p>
        </w:tc>
      </w:tr>
      <w:tr w:rsidR="00024850" w:rsidRPr="006720BA" w14:paraId="63F93DA9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20855B4B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370C0438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30AA61E" w14:textId="50450C08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A93BB92" w14:textId="39581F02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2.93 ± 0.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08F8E62" w14:textId="2AF7EFB5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75 ± 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55FDE0" w14:textId="2E8DECCE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8 ± 0.11</w:t>
            </w:r>
          </w:p>
        </w:tc>
      </w:tr>
      <w:tr w:rsidR="00024850" w:rsidRPr="006720BA" w14:paraId="4119819D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ED337D3" w14:textId="77777777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7E3C0" w14:textId="77777777" w:rsidR="00024850" w:rsidRDefault="00024850" w:rsidP="000248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 MeV/n</w:t>
            </w:r>
          </w:p>
          <w:p w14:paraId="581145EF" w14:textId="6658DFBD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-16 io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9B4C914" w14:textId="7767499C" w:rsidR="00024850" w:rsidRPr="006720BA" w:rsidRDefault="008D66E2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% </w:t>
            </w:r>
            <w:r w:rsidR="00024850" w:rsidRPr="006720BA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792C348" w14:textId="5643FF8A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70 ± 0.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45A71C7" w14:textId="5A4351C6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58 ± 0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CBCA37" w14:textId="1C6489AF" w:rsidR="00024850" w:rsidRPr="006720BA" w:rsidRDefault="00024850" w:rsidP="00024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––</w:t>
            </w:r>
          </w:p>
        </w:tc>
      </w:tr>
      <w:tr w:rsidR="0093072C" w:rsidRPr="006720BA" w14:paraId="7F85396C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16FD39A3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B98EC79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4B491A9" w14:textId="7BEFB898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SAHA</w:t>
            </w:r>
          </w:p>
        </w:tc>
        <w:tc>
          <w:tcPr>
            <w:tcW w:w="1558" w:type="dxa"/>
            <w:vAlign w:val="center"/>
          </w:tcPr>
          <w:p w14:paraId="1E44C09C" w14:textId="2D2928F0" w:rsidR="0093072C" w:rsidRPr="006720BA" w:rsidRDefault="00AA65E0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15 ± 0.11</w:t>
            </w:r>
          </w:p>
        </w:tc>
        <w:tc>
          <w:tcPr>
            <w:tcW w:w="1559" w:type="dxa"/>
            <w:vAlign w:val="center"/>
          </w:tcPr>
          <w:p w14:paraId="4E9DEDB3" w14:textId="2113438F" w:rsidR="0093072C" w:rsidRPr="006720BA" w:rsidRDefault="001B1C91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E56AD1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6</w:t>
            </w:r>
          </w:p>
        </w:tc>
        <w:tc>
          <w:tcPr>
            <w:tcW w:w="1559" w:type="dxa"/>
            <w:vAlign w:val="center"/>
          </w:tcPr>
          <w:p w14:paraId="1BB4BB61" w14:textId="2304D386" w:rsidR="0093072C" w:rsidRPr="006720BA" w:rsidRDefault="00272E66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E56AD1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</w:p>
        </w:tc>
      </w:tr>
      <w:tr w:rsidR="0093072C" w:rsidRPr="006720BA" w14:paraId="633171F0" w14:textId="77777777" w:rsidTr="005F35A0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37ADBFF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1B568375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0FDCD5C" w14:textId="3689A065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0 µM M344</w:t>
            </w:r>
          </w:p>
        </w:tc>
        <w:tc>
          <w:tcPr>
            <w:tcW w:w="1558" w:type="dxa"/>
            <w:vAlign w:val="center"/>
          </w:tcPr>
          <w:p w14:paraId="03BC228F" w14:textId="70DDF81B" w:rsidR="0093072C" w:rsidRPr="006720BA" w:rsidRDefault="00AA65E0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29 ± 0.09</w:t>
            </w:r>
          </w:p>
        </w:tc>
        <w:tc>
          <w:tcPr>
            <w:tcW w:w="1559" w:type="dxa"/>
            <w:vAlign w:val="center"/>
          </w:tcPr>
          <w:p w14:paraId="63867D25" w14:textId="1842F12E" w:rsidR="0093072C" w:rsidRPr="006720BA" w:rsidRDefault="001B1C91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="00E56AD1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</w:p>
        </w:tc>
        <w:tc>
          <w:tcPr>
            <w:tcW w:w="1559" w:type="dxa"/>
            <w:vAlign w:val="center"/>
          </w:tcPr>
          <w:p w14:paraId="397BF34C" w14:textId="067EC03F" w:rsidR="0093072C" w:rsidRPr="006720BA" w:rsidRDefault="00272E66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E56AD1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</w:p>
        </w:tc>
      </w:tr>
      <w:tr w:rsidR="0093072C" w:rsidRPr="006720BA" w14:paraId="7681C7C3" w14:textId="77777777" w:rsidTr="00EA18AF">
        <w:trPr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0DCDAEC7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14:paraId="26B6BDDE" w14:textId="77777777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B9EC29E" w14:textId="58DB2239" w:rsidR="0093072C" w:rsidRPr="006720BA" w:rsidRDefault="0093072C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5 µM PTACH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49D007D" w14:textId="49C06921" w:rsidR="0093072C" w:rsidRPr="006720BA" w:rsidRDefault="00AA65E0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3.10 ± 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6289420" w14:textId="301681B7" w:rsidR="0093072C" w:rsidRPr="006720BA" w:rsidRDefault="001B1C91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="00E56AD1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0.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C76BDC" w14:textId="4D24E690" w:rsidR="0093072C" w:rsidRPr="006720BA" w:rsidRDefault="00272E66" w:rsidP="009307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BA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E56AD1" w:rsidRPr="006720BA">
              <w:rPr>
                <w:rFonts w:ascii="Times New Roman" w:hAnsi="Times New Roman" w:cs="Times New Roman"/>
                <w:sz w:val="20"/>
                <w:szCs w:val="20"/>
              </w:rPr>
              <w:t xml:space="preserve"> ± 0.06</w:t>
            </w:r>
          </w:p>
        </w:tc>
      </w:tr>
    </w:tbl>
    <w:p w14:paraId="5EC77397" w14:textId="77777777" w:rsidR="00EB3DC0" w:rsidRPr="00EB3DC0" w:rsidRDefault="00EB3DC0" w:rsidP="00EB3DC0">
      <w:pPr>
        <w:rPr>
          <w:rFonts w:ascii="Times New Roman" w:hAnsi="Times New Roman" w:cs="Times New Roman"/>
          <w:sz w:val="20"/>
          <w:szCs w:val="20"/>
        </w:rPr>
      </w:pPr>
    </w:p>
    <w:sectPr w:rsidR="00EB3DC0" w:rsidRPr="00EB3DC0" w:rsidSect="00EB3DC0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DA1C5" w14:textId="77777777" w:rsidR="00A52A02" w:rsidRDefault="00A52A02" w:rsidP="00EB3DC0">
      <w:r>
        <w:separator/>
      </w:r>
    </w:p>
  </w:endnote>
  <w:endnote w:type="continuationSeparator" w:id="0">
    <w:p w14:paraId="31F07175" w14:textId="77777777" w:rsidR="00A52A02" w:rsidRDefault="00A52A02" w:rsidP="00EB3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5C3D07" w14:textId="77777777" w:rsidR="00A52A02" w:rsidRDefault="00A52A02" w:rsidP="00EB3DC0">
      <w:r>
        <w:separator/>
      </w:r>
    </w:p>
  </w:footnote>
  <w:footnote w:type="continuationSeparator" w:id="0">
    <w:p w14:paraId="59EE6FAC" w14:textId="77777777" w:rsidR="00A52A02" w:rsidRDefault="00A52A02" w:rsidP="00EB3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19E"/>
    <w:rsid w:val="00000774"/>
    <w:rsid w:val="00020D75"/>
    <w:rsid w:val="00022DCA"/>
    <w:rsid w:val="00024850"/>
    <w:rsid w:val="00024F70"/>
    <w:rsid w:val="00025304"/>
    <w:rsid w:val="00062854"/>
    <w:rsid w:val="00064B61"/>
    <w:rsid w:val="00073DEB"/>
    <w:rsid w:val="000944BE"/>
    <w:rsid w:val="00096BD6"/>
    <w:rsid w:val="000A0D4C"/>
    <w:rsid w:val="000A3A9D"/>
    <w:rsid w:val="000B6487"/>
    <w:rsid w:val="000B6D27"/>
    <w:rsid w:val="000B726F"/>
    <w:rsid w:val="000B795D"/>
    <w:rsid w:val="000C13AC"/>
    <w:rsid w:val="000C7E4C"/>
    <w:rsid w:val="000D3BF2"/>
    <w:rsid w:val="000D503D"/>
    <w:rsid w:val="000E1189"/>
    <w:rsid w:val="000F2E4A"/>
    <w:rsid w:val="0010088F"/>
    <w:rsid w:val="001229B2"/>
    <w:rsid w:val="001263B4"/>
    <w:rsid w:val="00133950"/>
    <w:rsid w:val="0013642B"/>
    <w:rsid w:val="00140613"/>
    <w:rsid w:val="00143249"/>
    <w:rsid w:val="00154DB4"/>
    <w:rsid w:val="0017292F"/>
    <w:rsid w:val="00180068"/>
    <w:rsid w:val="00182018"/>
    <w:rsid w:val="001828C7"/>
    <w:rsid w:val="0018684A"/>
    <w:rsid w:val="00195BA0"/>
    <w:rsid w:val="001B051C"/>
    <w:rsid w:val="001B1C91"/>
    <w:rsid w:val="001B5BFC"/>
    <w:rsid w:val="001C6D5D"/>
    <w:rsid w:val="001D5B45"/>
    <w:rsid w:val="001E31FE"/>
    <w:rsid w:val="001E7D78"/>
    <w:rsid w:val="00206182"/>
    <w:rsid w:val="002115A4"/>
    <w:rsid w:val="00212FE9"/>
    <w:rsid w:val="00232683"/>
    <w:rsid w:val="00235A9F"/>
    <w:rsid w:val="00247941"/>
    <w:rsid w:val="00254EAD"/>
    <w:rsid w:val="002550EF"/>
    <w:rsid w:val="00262BC3"/>
    <w:rsid w:val="0027188D"/>
    <w:rsid w:val="002720FA"/>
    <w:rsid w:val="002721F0"/>
    <w:rsid w:val="00272E66"/>
    <w:rsid w:val="00281FFF"/>
    <w:rsid w:val="00294B91"/>
    <w:rsid w:val="00297F47"/>
    <w:rsid w:val="002A056A"/>
    <w:rsid w:val="002A3E7E"/>
    <w:rsid w:val="002B5B78"/>
    <w:rsid w:val="002C0638"/>
    <w:rsid w:val="002C3523"/>
    <w:rsid w:val="002D0B7D"/>
    <w:rsid w:val="002E1EE4"/>
    <w:rsid w:val="002F3A02"/>
    <w:rsid w:val="002F3A47"/>
    <w:rsid w:val="002F7A5E"/>
    <w:rsid w:val="00312798"/>
    <w:rsid w:val="00313B25"/>
    <w:rsid w:val="0033081D"/>
    <w:rsid w:val="00343EAD"/>
    <w:rsid w:val="00346748"/>
    <w:rsid w:val="003631FD"/>
    <w:rsid w:val="00376629"/>
    <w:rsid w:val="00392E67"/>
    <w:rsid w:val="00393F25"/>
    <w:rsid w:val="003956B4"/>
    <w:rsid w:val="003A126D"/>
    <w:rsid w:val="003B1CAC"/>
    <w:rsid w:val="003C5ADD"/>
    <w:rsid w:val="003E4580"/>
    <w:rsid w:val="003F0861"/>
    <w:rsid w:val="003F1024"/>
    <w:rsid w:val="0041755E"/>
    <w:rsid w:val="00420052"/>
    <w:rsid w:val="00420FE5"/>
    <w:rsid w:val="004459F8"/>
    <w:rsid w:val="00464B94"/>
    <w:rsid w:val="00467143"/>
    <w:rsid w:val="004A2B48"/>
    <w:rsid w:val="004A7B1C"/>
    <w:rsid w:val="004C2A67"/>
    <w:rsid w:val="004C2F71"/>
    <w:rsid w:val="004C3027"/>
    <w:rsid w:val="004D4928"/>
    <w:rsid w:val="004E1B6C"/>
    <w:rsid w:val="00500523"/>
    <w:rsid w:val="0051296F"/>
    <w:rsid w:val="005173D5"/>
    <w:rsid w:val="00530643"/>
    <w:rsid w:val="00532185"/>
    <w:rsid w:val="00533284"/>
    <w:rsid w:val="005402F5"/>
    <w:rsid w:val="00540318"/>
    <w:rsid w:val="00545599"/>
    <w:rsid w:val="00557AC8"/>
    <w:rsid w:val="00566E99"/>
    <w:rsid w:val="005839EA"/>
    <w:rsid w:val="00584439"/>
    <w:rsid w:val="00584527"/>
    <w:rsid w:val="005B7866"/>
    <w:rsid w:val="005C0235"/>
    <w:rsid w:val="005C0E58"/>
    <w:rsid w:val="005C1E10"/>
    <w:rsid w:val="005C4004"/>
    <w:rsid w:val="005D3D77"/>
    <w:rsid w:val="005D7897"/>
    <w:rsid w:val="005E05E0"/>
    <w:rsid w:val="005F35A0"/>
    <w:rsid w:val="00601660"/>
    <w:rsid w:val="00603061"/>
    <w:rsid w:val="00607E81"/>
    <w:rsid w:val="00610AA0"/>
    <w:rsid w:val="00613854"/>
    <w:rsid w:val="00614531"/>
    <w:rsid w:val="00621123"/>
    <w:rsid w:val="00633D27"/>
    <w:rsid w:val="0063513B"/>
    <w:rsid w:val="00642914"/>
    <w:rsid w:val="00662294"/>
    <w:rsid w:val="0066250E"/>
    <w:rsid w:val="0066554D"/>
    <w:rsid w:val="00665DAB"/>
    <w:rsid w:val="006720BA"/>
    <w:rsid w:val="006823CB"/>
    <w:rsid w:val="00685DC5"/>
    <w:rsid w:val="00697E10"/>
    <w:rsid w:val="006B4F00"/>
    <w:rsid w:val="006C6928"/>
    <w:rsid w:val="00701C0B"/>
    <w:rsid w:val="00703833"/>
    <w:rsid w:val="00703FD6"/>
    <w:rsid w:val="00705536"/>
    <w:rsid w:val="00706FA1"/>
    <w:rsid w:val="00710E2F"/>
    <w:rsid w:val="00725C48"/>
    <w:rsid w:val="00733B95"/>
    <w:rsid w:val="00736898"/>
    <w:rsid w:val="00736A15"/>
    <w:rsid w:val="007402AE"/>
    <w:rsid w:val="00743A65"/>
    <w:rsid w:val="007509BF"/>
    <w:rsid w:val="00751EAD"/>
    <w:rsid w:val="00754A0D"/>
    <w:rsid w:val="0077672C"/>
    <w:rsid w:val="0077709A"/>
    <w:rsid w:val="007831FD"/>
    <w:rsid w:val="0079350B"/>
    <w:rsid w:val="007971CD"/>
    <w:rsid w:val="007A2EFC"/>
    <w:rsid w:val="007A3D65"/>
    <w:rsid w:val="007A4C0C"/>
    <w:rsid w:val="007B260C"/>
    <w:rsid w:val="007C42EB"/>
    <w:rsid w:val="007C4C4F"/>
    <w:rsid w:val="007D4724"/>
    <w:rsid w:val="007E0F97"/>
    <w:rsid w:val="007E6D94"/>
    <w:rsid w:val="0080065C"/>
    <w:rsid w:val="00801033"/>
    <w:rsid w:val="00813279"/>
    <w:rsid w:val="00820EC8"/>
    <w:rsid w:val="008214E8"/>
    <w:rsid w:val="00824CD7"/>
    <w:rsid w:val="00827A60"/>
    <w:rsid w:val="008371F7"/>
    <w:rsid w:val="00841613"/>
    <w:rsid w:val="008506DB"/>
    <w:rsid w:val="00857AAB"/>
    <w:rsid w:val="008636A2"/>
    <w:rsid w:val="008645A0"/>
    <w:rsid w:val="00865789"/>
    <w:rsid w:val="00866B10"/>
    <w:rsid w:val="00890B90"/>
    <w:rsid w:val="008943F8"/>
    <w:rsid w:val="008963F4"/>
    <w:rsid w:val="008A116E"/>
    <w:rsid w:val="008B719E"/>
    <w:rsid w:val="008C072E"/>
    <w:rsid w:val="008C56D7"/>
    <w:rsid w:val="008D66E2"/>
    <w:rsid w:val="008D6CC5"/>
    <w:rsid w:val="008E4C69"/>
    <w:rsid w:val="00907E8F"/>
    <w:rsid w:val="009109C5"/>
    <w:rsid w:val="00912CE5"/>
    <w:rsid w:val="009144CD"/>
    <w:rsid w:val="009202EC"/>
    <w:rsid w:val="0093072C"/>
    <w:rsid w:val="0093273F"/>
    <w:rsid w:val="0093619C"/>
    <w:rsid w:val="009425B1"/>
    <w:rsid w:val="00944D81"/>
    <w:rsid w:val="009465B6"/>
    <w:rsid w:val="00967AF0"/>
    <w:rsid w:val="00970E7D"/>
    <w:rsid w:val="0097430E"/>
    <w:rsid w:val="00977D15"/>
    <w:rsid w:val="009842F9"/>
    <w:rsid w:val="009B33C5"/>
    <w:rsid w:val="009B5CC4"/>
    <w:rsid w:val="009C71C8"/>
    <w:rsid w:val="009D42C1"/>
    <w:rsid w:val="009D7234"/>
    <w:rsid w:val="009E3878"/>
    <w:rsid w:val="009E3967"/>
    <w:rsid w:val="009E5036"/>
    <w:rsid w:val="009E66EF"/>
    <w:rsid w:val="009F08F1"/>
    <w:rsid w:val="00A01DD1"/>
    <w:rsid w:val="00A05367"/>
    <w:rsid w:val="00A17D09"/>
    <w:rsid w:val="00A21397"/>
    <w:rsid w:val="00A26EF0"/>
    <w:rsid w:val="00A411AA"/>
    <w:rsid w:val="00A52A02"/>
    <w:rsid w:val="00A5358A"/>
    <w:rsid w:val="00A55C79"/>
    <w:rsid w:val="00A619D3"/>
    <w:rsid w:val="00A628D9"/>
    <w:rsid w:val="00A66094"/>
    <w:rsid w:val="00A73E08"/>
    <w:rsid w:val="00A8294F"/>
    <w:rsid w:val="00A83F74"/>
    <w:rsid w:val="00A87D5A"/>
    <w:rsid w:val="00A97EFD"/>
    <w:rsid w:val="00AA2EF7"/>
    <w:rsid w:val="00AA3754"/>
    <w:rsid w:val="00AA65E0"/>
    <w:rsid w:val="00AB165F"/>
    <w:rsid w:val="00AC018A"/>
    <w:rsid w:val="00AC4425"/>
    <w:rsid w:val="00AC6308"/>
    <w:rsid w:val="00AD1BD0"/>
    <w:rsid w:val="00AF01C8"/>
    <w:rsid w:val="00AF328F"/>
    <w:rsid w:val="00AF3539"/>
    <w:rsid w:val="00AF7FD5"/>
    <w:rsid w:val="00B02B53"/>
    <w:rsid w:val="00B06808"/>
    <w:rsid w:val="00B12DD3"/>
    <w:rsid w:val="00B22B98"/>
    <w:rsid w:val="00B251A0"/>
    <w:rsid w:val="00B328CD"/>
    <w:rsid w:val="00B35F35"/>
    <w:rsid w:val="00B4027C"/>
    <w:rsid w:val="00B41318"/>
    <w:rsid w:val="00B51EDD"/>
    <w:rsid w:val="00B57CC9"/>
    <w:rsid w:val="00B737DB"/>
    <w:rsid w:val="00B80FC4"/>
    <w:rsid w:val="00B849B5"/>
    <w:rsid w:val="00B9502C"/>
    <w:rsid w:val="00BA2E4A"/>
    <w:rsid w:val="00BA327D"/>
    <w:rsid w:val="00BB4D9A"/>
    <w:rsid w:val="00BC630B"/>
    <w:rsid w:val="00BE4ED0"/>
    <w:rsid w:val="00BE5365"/>
    <w:rsid w:val="00BE716B"/>
    <w:rsid w:val="00BF299F"/>
    <w:rsid w:val="00BF5CE9"/>
    <w:rsid w:val="00BF607A"/>
    <w:rsid w:val="00BF7750"/>
    <w:rsid w:val="00C14C99"/>
    <w:rsid w:val="00C15A4D"/>
    <w:rsid w:val="00C225AC"/>
    <w:rsid w:val="00C36424"/>
    <w:rsid w:val="00C37047"/>
    <w:rsid w:val="00C52350"/>
    <w:rsid w:val="00C56572"/>
    <w:rsid w:val="00C63B12"/>
    <w:rsid w:val="00C77D12"/>
    <w:rsid w:val="00C84F68"/>
    <w:rsid w:val="00C86141"/>
    <w:rsid w:val="00C91339"/>
    <w:rsid w:val="00CB0DA8"/>
    <w:rsid w:val="00CB4EFF"/>
    <w:rsid w:val="00CC126C"/>
    <w:rsid w:val="00CD4EF3"/>
    <w:rsid w:val="00CD57D5"/>
    <w:rsid w:val="00CE0444"/>
    <w:rsid w:val="00CE1362"/>
    <w:rsid w:val="00CE2304"/>
    <w:rsid w:val="00CE64CB"/>
    <w:rsid w:val="00CF10FD"/>
    <w:rsid w:val="00CF59A0"/>
    <w:rsid w:val="00D0004E"/>
    <w:rsid w:val="00D052DF"/>
    <w:rsid w:val="00D2452E"/>
    <w:rsid w:val="00D46360"/>
    <w:rsid w:val="00D46616"/>
    <w:rsid w:val="00D57D38"/>
    <w:rsid w:val="00D60BEA"/>
    <w:rsid w:val="00D658F3"/>
    <w:rsid w:val="00D67118"/>
    <w:rsid w:val="00D67BEF"/>
    <w:rsid w:val="00D71A95"/>
    <w:rsid w:val="00D76B14"/>
    <w:rsid w:val="00D80F33"/>
    <w:rsid w:val="00D8490C"/>
    <w:rsid w:val="00D87BC1"/>
    <w:rsid w:val="00D909B2"/>
    <w:rsid w:val="00D94DE9"/>
    <w:rsid w:val="00D954AC"/>
    <w:rsid w:val="00D96551"/>
    <w:rsid w:val="00DA6151"/>
    <w:rsid w:val="00DA776A"/>
    <w:rsid w:val="00DB68A5"/>
    <w:rsid w:val="00DB7847"/>
    <w:rsid w:val="00DC2C8D"/>
    <w:rsid w:val="00DE36F1"/>
    <w:rsid w:val="00DF4AD7"/>
    <w:rsid w:val="00DF6626"/>
    <w:rsid w:val="00DF74C8"/>
    <w:rsid w:val="00DF7D24"/>
    <w:rsid w:val="00E023E3"/>
    <w:rsid w:val="00E16E42"/>
    <w:rsid w:val="00E22050"/>
    <w:rsid w:val="00E225DB"/>
    <w:rsid w:val="00E53F8E"/>
    <w:rsid w:val="00E56AD1"/>
    <w:rsid w:val="00E62FC7"/>
    <w:rsid w:val="00E73EEA"/>
    <w:rsid w:val="00E81497"/>
    <w:rsid w:val="00E86886"/>
    <w:rsid w:val="00E87DB1"/>
    <w:rsid w:val="00E900F0"/>
    <w:rsid w:val="00E9051B"/>
    <w:rsid w:val="00E95B13"/>
    <w:rsid w:val="00EA18AF"/>
    <w:rsid w:val="00EB0391"/>
    <w:rsid w:val="00EB3DC0"/>
    <w:rsid w:val="00EB709C"/>
    <w:rsid w:val="00EC0C28"/>
    <w:rsid w:val="00EC0F0D"/>
    <w:rsid w:val="00EC29C5"/>
    <w:rsid w:val="00EC5358"/>
    <w:rsid w:val="00ED2877"/>
    <w:rsid w:val="00ED79BA"/>
    <w:rsid w:val="00EE0B86"/>
    <w:rsid w:val="00EE7FB7"/>
    <w:rsid w:val="00EF611E"/>
    <w:rsid w:val="00EF7E28"/>
    <w:rsid w:val="00F17585"/>
    <w:rsid w:val="00F25B5B"/>
    <w:rsid w:val="00F26728"/>
    <w:rsid w:val="00F3214C"/>
    <w:rsid w:val="00F32BEE"/>
    <w:rsid w:val="00F35FB6"/>
    <w:rsid w:val="00F40DEE"/>
    <w:rsid w:val="00F46F5D"/>
    <w:rsid w:val="00F76543"/>
    <w:rsid w:val="00F80C0E"/>
    <w:rsid w:val="00F92221"/>
    <w:rsid w:val="00F9414B"/>
    <w:rsid w:val="00FA170A"/>
    <w:rsid w:val="00FA3D35"/>
    <w:rsid w:val="00FC3D35"/>
    <w:rsid w:val="00FD7D65"/>
    <w:rsid w:val="00FF0555"/>
    <w:rsid w:val="00FF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6F752"/>
  <w15:chartTrackingRefBased/>
  <w15:docId w15:val="{7991DF23-C07D-7D46-83D9-5ED73BCC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3D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3DC0"/>
  </w:style>
  <w:style w:type="paragraph" w:styleId="Footer">
    <w:name w:val="footer"/>
    <w:basedOn w:val="Normal"/>
    <w:link w:val="FooterChar"/>
    <w:uiPriority w:val="99"/>
    <w:unhideWhenUsed/>
    <w:rsid w:val="00EB3D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son</dc:creator>
  <cp:keywords/>
  <dc:description/>
  <cp:lastModifiedBy>Paul Wilson</cp:lastModifiedBy>
  <cp:revision>4</cp:revision>
  <dcterms:created xsi:type="dcterms:W3CDTF">2021-07-04T00:18:00Z</dcterms:created>
  <dcterms:modified xsi:type="dcterms:W3CDTF">2021-07-08T00:45:00Z</dcterms:modified>
</cp:coreProperties>
</file>